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CE5" w:rsidRPr="00093E14" w:rsidRDefault="00FA6802" w:rsidP="00CB59DE">
      <w:pPr>
        <w:rPr>
          <w:rFonts w:ascii="Times New Roman" w:hAnsi="Times New Roman" w:cs="Times New Roman"/>
          <w:b/>
          <w:sz w:val="24"/>
          <w:szCs w:val="24"/>
        </w:rPr>
      </w:pPr>
      <w:r w:rsidRPr="00FA6802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093E14" w:rsidRPr="00093E14">
        <w:rPr>
          <w:rFonts w:ascii="Times New Roman" w:hAnsi="Times New Roman" w:cs="Times New Roman"/>
          <w:b/>
          <w:sz w:val="24"/>
          <w:szCs w:val="24"/>
        </w:rPr>
        <w:t xml:space="preserve"> Survival-related gene filtration in glioma patient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6240" w:type="dxa"/>
        <w:tblLook w:val="04A0" w:firstRow="1" w:lastRow="0" w:firstColumn="1" w:lastColumn="0" w:noHBand="0" w:noVBand="1"/>
      </w:tblPr>
      <w:tblGrid>
        <w:gridCol w:w="1510"/>
        <w:gridCol w:w="651"/>
        <w:gridCol w:w="656"/>
        <w:gridCol w:w="1037"/>
        <w:gridCol w:w="1063"/>
        <w:gridCol w:w="1323"/>
      </w:tblGrid>
      <w:tr w:rsidR="00093E14" w:rsidRPr="00093E14" w:rsidTr="00093E14">
        <w:trPr>
          <w:trHeight w:val="280"/>
        </w:trPr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CE5509" w:rsidRDefault="00160A1C" w:rsidP="00CB59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</w:t>
            </w:r>
            <w:r w:rsidR="00093E14" w:rsidRPr="00CE5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CE5509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E5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KM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CE5509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E5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CE5509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E5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CE5509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E5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CE5509" w:rsidRDefault="00160A1C" w:rsidP="00CB59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</w:t>
            </w:r>
            <w:r w:rsidR="00093E14" w:rsidRPr="00CE5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xPvalue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60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E-59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E-58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5E-58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5E-57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L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E-56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E-56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B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E-55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E-55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5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E-55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2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55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54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E-54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54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4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E-54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4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1E-54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E-53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S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53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1E-53</w:t>
            </w:r>
          </w:p>
        </w:tc>
      </w:tr>
      <w:tr w:rsidR="00093E14" w:rsidRPr="00093E14" w:rsidTr="00093E1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93E14" w:rsidRPr="00093E14" w:rsidRDefault="00093E14" w:rsidP="00CB59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52</w:t>
            </w:r>
          </w:p>
        </w:tc>
      </w:tr>
    </w:tbl>
    <w:p w:rsidR="00093E14" w:rsidRPr="00093E14" w:rsidRDefault="00093E14" w:rsidP="00CB59DE">
      <w:pPr>
        <w:rPr>
          <w:rFonts w:ascii="Times New Roman" w:hAnsi="Times New Roman" w:cs="Times New Roman"/>
          <w:sz w:val="24"/>
          <w:szCs w:val="24"/>
        </w:rPr>
      </w:pPr>
    </w:p>
    <w:sectPr w:rsidR="00093E14" w:rsidRPr="00093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3F33" w:rsidRDefault="009F3F33" w:rsidP="00CB59DE">
      <w:r>
        <w:separator/>
      </w:r>
    </w:p>
  </w:endnote>
  <w:endnote w:type="continuationSeparator" w:id="0">
    <w:p w:rsidR="009F3F33" w:rsidRDefault="009F3F33" w:rsidP="00CB5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3F33" w:rsidRDefault="009F3F33" w:rsidP="00CB59DE">
      <w:r>
        <w:separator/>
      </w:r>
    </w:p>
  </w:footnote>
  <w:footnote w:type="continuationSeparator" w:id="0">
    <w:p w:rsidR="009F3F33" w:rsidRDefault="009F3F33" w:rsidP="00CB5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9ED"/>
    <w:rsid w:val="00093E14"/>
    <w:rsid w:val="00160A1C"/>
    <w:rsid w:val="001D59ED"/>
    <w:rsid w:val="00232398"/>
    <w:rsid w:val="005445CA"/>
    <w:rsid w:val="009F3F33"/>
    <w:rsid w:val="00BA0D94"/>
    <w:rsid w:val="00CB59DE"/>
    <w:rsid w:val="00CE5509"/>
    <w:rsid w:val="00FA6802"/>
    <w:rsid w:val="00FC0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0314B"/>
  <w15:chartTrackingRefBased/>
  <w15:docId w15:val="{606A6BCD-E3D1-413A-8319-E7005CF76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9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9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0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6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9-10-28T08:11:00Z</dcterms:created>
  <dcterms:modified xsi:type="dcterms:W3CDTF">2019-12-09T09:21:00Z</dcterms:modified>
</cp:coreProperties>
</file>